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24B18" w14:textId="17E4579A" w:rsidR="00974F9E" w:rsidRDefault="00000000">
      <w:pPr>
        <w:jc w:val="center"/>
        <w:rPr>
          <w:rFonts w:ascii="Times New Roman" w:hAnsi="Times New Roman" w:cs="Times New Roman"/>
          <w:sz w:val="28"/>
          <w:szCs w:val="36"/>
        </w:rPr>
      </w:pPr>
      <w:r>
        <w:rPr>
          <w:rFonts w:ascii="Times New Roman" w:hAnsi="Times New Roman" w:cs="Times New Roman"/>
          <w:sz w:val="28"/>
          <w:szCs w:val="36"/>
        </w:rPr>
        <w:t>Expert interview</w:t>
      </w:r>
      <w:r w:rsidR="00BE45C2">
        <w:rPr>
          <w:rFonts w:ascii="Times New Roman" w:hAnsi="Times New Roman" w:cs="Times New Roman"/>
          <w:sz w:val="28"/>
          <w:szCs w:val="36"/>
        </w:rPr>
        <w:t xml:space="preserve"> China</w:t>
      </w:r>
    </w:p>
    <w:p w14:paraId="65A209BB" w14:textId="77777777" w:rsidR="00974F9E" w:rsidRDefault="00000000">
      <w:pPr>
        <w:numPr>
          <w:ilvl w:val="0"/>
          <w:numId w:val="1"/>
        </w:numPr>
        <w:jc w:val="left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 w:hint="eastAsia"/>
          <w:b/>
          <w:bCs/>
          <w:sz w:val="28"/>
          <w:szCs w:val="36"/>
        </w:rPr>
        <w:t>Interview questions:</w:t>
      </w:r>
    </w:p>
    <w:p w14:paraId="0EF42CD6" w14:textId="0ED8E288" w:rsidR="00974F9E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App related questions</w:t>
      </w:r>
    </w:p>
    <w:p w14:paraId="7A81A576" w14:textId="77777777" w:rsidR="00974F9E" w:rsidRDefault="00000000">
      <w:pPr>
        <w:spacing w:line="360" w:lineRule="auto"/>
        <w:jc w:val="left"/>
        <w:rPr>
          <w:rFonts w:ascii="Times New Roman" w:hAnsi="Times New Roman" w:cs="Times New Roman"/>
          <w:i/>
          <w:iCs/>
          <w:sz w:val="24"/>
          <w:u w:val="single"/>
        </w:rPr>
      </w:pPr>
      <w:r>
        <w:rPr>
          <w:rFonts w:ascii="Times New Roman" w:hAnsi="Times New Roman" w:cs="Times New Roman" w:hint="eastAsia"/>
          <w:i/>
          <w:iCs/>
          <w:sz w:val="24"/>
          <w:u w:val="single"/>
        </w:rPr>
        <w:t xml:space="preserve">(after </w:t>
      </w:r>
      <w:proofErr w:type="gramStart"/>
      <w:r>
        <w:rPr>
          <w:rFonts w:ascii="Times New Roman" w:hAnsi="Times New Roman" w:cs="Times New Roman" w:hint="eastAsia"/>
          <w:i/>
          <w:iCs/>
          <w:sz w:val="24"/>
          <w:u w:val="single"/>
        </w:rPr>
        <w:t>introduce</w:t>
      </w:r>
      <w:proofErr w:type="gramEnd"/>
      <w:r>
        <w:rPr>
          <w:rFonts w:ascii="Times New Roman" w:hAnsi="Times New Roman" w:cs="Times New Roman" w:hint="eastAsia"/>
          <w:i/>
          <w:iCs/>
          <w:sz w:val="24"/>
          <w:u w:val="single"/>
        </w:rPr>
        <w:t xml:space="preserve"> the </w:t>
      </w:r>
      <w:proofErr w:type="gramStart"/>
      <w:r>
        <w:rPr>
          <w:rFonts w:ascii="Times New Roman" w:hAnsi="Times New Roman" w:cs="Times New Roman" w:hint="eastAsia"/>
          <w:i/>
          <w:iCs/>
          <w:sz w:val="24"/>
          <w:u w:val="single"/>
        </w:rPr>
        <w:t>app)</w:t>
      </w:r>
      <w:r>
        <w:rPr>
          <w:rFonts w:ascii="Times New Roman" w:hAnsi="Times New Roman" w:cs="Times New Roman"/>
          <w:i/>
          <w:iCs/>
          <w:sz w:val="24"/>
          <w:u w:val="single"/>
        </w:rPr>
        <w:t>Evaluation</w:t>
      </w:r>
      <w:proofErr w:type="gramEnd"/>
      <w:r>
        <w:rPr>
          <w:rFonts w:ascii="Times New Roman" w:hAnsi="Times New Roman" w:cs="Times New Roman"/>
          <w:i/>
          <w:iCs/>
          <w:sz w:val="24"/>
          <w:u w:val="single"/>
        </w:rPr>
        <w:t xml:space="preserve"> of the initial version of the application</w:t>
      </w:r>
    </w:p>
    <w:p w14:paraId="6C3DCB66" w14:textId="77777777" w:rsidR="00974F9E" w:rsidRDefault="0000000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-Do you think the modules we've designed so far are effective?</w:t>
      </w:r>
    </w:p>
    <w:p w14:paraId="55FA9814" w14:textId="77777777" w:rsidR="00974F9E" w:rsidRDefault="0000000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-How should we improve each module?</w:t>
      </w:r>
    </w:p>
    <w:p w14:paraId="1173005D" w14:textId="77777777" w:rsidR="00974F9E" w:rsidRDefault="0000000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-What modules do you think we need to add?</w:t>
      </w:r>
    </w:p>
    <w:p w14:paraId="76DF476B" w14:textId="77777777" w:rsidR="00974F9E" w:rsidRDefault="0000000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-What do you think we should pay attention to when implementing this application?</w:t>
      </w:r>
    </w:p>
    <w:p w14:paraId="37E32F21" w14:textId="31772B49" w:rsidR="00974F9E" w:rsidRDefault="0000000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Grief related questions </w:t>
      </w:r>
    </w:p>
    <w:p w14:paraId="749E657A" w14:textId="77777777" w:rsidR="00974F9E" w:rsidRDefault="00000000">
      <w:pPr>
        <w:spacing w:line="360" w:lineRule="auto"/>
        <w:jc w:val="left"/>
        <w:rPr>
          <w:rFonts w:ascii="Times New Roman" w:hAnsi="Times New Roman" w:cs="Times New Roman"/>
          <w:i/>
          <w:iCs/>
          <w:sz w:val="24"/>
          <w:u w:val="single"/>
        </w:rPr>
      </w:pPr>
      <w:r>
        <w:rPr>
          <w:rFonts w:ascii="Times New Roman" w:hAnsi="Times New Roman" w:cs="Times New Roman" w:hint="eastAsia"/>
          <w:i/>
          <w:iCs/>
          <w:sz w:val="24"/>
          <w:u w:val="single"/>
        </w:rPr>
        <w:t>Opinions for bereavement digital support</w:t>
      </w:r>
    </w:p>
    <w:p w14:paraId="356A92D8" w14:textId="77777777" w:rsidR="003475A0" w:rsidRDefault="003475A0">
      <w:pPr>
        <w:spacing w:line="360" w:lineRule="auto"/>
        <w:jc w:val="left"/>
        <w:rPr>
          <w:rFonts w:ascii="Times New Roman" w:hAnsi="Times New Roman" w:cs="Times New Roman"/>
          <w:i/>
          <w:iCs/>
          <w:sz w:val="24"/>
          <w:u w:val="single"/>
        </w:rPr>
      </w:pPr>
    </w:p>
    <w:p w14:paraId="3EAB5298" w14:textId="6A3F2941" w:rsidR="003475A0" w:rsidRPr="00BE45C2" w:rsidRDefault="003475A0">
      <w:pPr>
        <w:spacing w:line="360" w:lineRule="auto"/>
        <w:jc w:val="left"/>
        <w:rPr>
          <w:rFonts w:ascii="Times New Roman" w:hAnsi="Times New Roman" w:cs="Times New Roman"/>
          <w:i/>
          <w:iCs/>
          <w:sz w:val="24"/>
        </w:rPr>
      </w:pPr>
      <w:r w:rsidRPr="00BE45C2">
        <w:rPr>
          <w:rFonts w:ascii="Times New Roman" w:hAnsi="Times New Roman" w:cs="Times New Roman"/>
          <w:i/>
          <w:iCs/>
          <w:sz w:val="24"/>
        </w:rPr>
        <w:t>Who would benefit best from digital format of support? Who would not benefit?</w:t>
      </w:r>
    </w:p>
    <w:p w14:paraId="50827F0B" w14:textId="1AD832FC" w:rsidR="003475A0" w:rsidRPr="00BE45C2" w:rsidRDefault="003475A0">
      <w:pPr>
        <w:spacing w:line="360" w:lineRule="auto"/>
        <w:jc w:val="left"/>
        <w:rPr>
          <w:rFonts w:ascii="Times New Roman" w:hAnsi="Times New Roman" w:cs="Times New Roman"/>
          <w:i/>
          <w:iCs/>
          <w:sz w:val="24"/>
        </w:rPr>
      </w:pPr>
      <w:r w:rsidRPr="00BE45C2">
        <w:rPr>
          <w:rFonts w:ascii="Times New Roman" w:hAnsi="Times New Roman" w:cs="Times New Roman"/>
          <w:i/>
          <w:iCs/>
          <w:sz w:val="24"/>
        </w:rPr>
        <w:t xml:space="preserve">What type of support might be best offered in a digital format, or in a </w:t>
      </w:r>
      <w:proofErr w:type="gramStart"/>
      <w:r w:rsidRPr="00BE45C2">
        <w:rPr>
          <w:rFonts w:ascii="Times New Roman" w:hAnsi="Times New Roman" w:cs="Times New Roman"/>
          <w:i/>
          <w:iCs/>
          <w:sz w:val="24"/>
        </w:rPr>
        <w:t>face to face</w:t>
      </w:r>
      <w:proofErr w:type="gramEnd"/>
      <w:r w:rsidRPr="00BE45C2">
        <w:rPr>
          <w:rFonts w:ascii="Times New Roman" w:hAnsi="Times New Roman" w:cs="Times New Roman"/>
          <w:i/>
          <w:iCs/>
          <w:sz w:val="24"/>
        </w:rPr>
        <w:t xml:space="preserve"> format? What type of exercises? Interventions, skills? Modules would be particularly aligned with digital format</w:t>
      </w:r>
    </w:p>
    <w:p w14:paraId="56967E23" w14:textId="0F9F33D0" w:rsidR="00974F9E" w:rsidRDefault="0000000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-If there is a grief digital support, what do you think is needed?</w:t>
      </w:r>
      <w:r w:rsidR="003475A0">
        <w:rPr>
          <w:rFonts w:ascii="Times New Roman" w:hAnsi="Times New Roman" w:cs="Times New Roman"/>
          <w:sz w:val="24"/>
        </w:rPr>
        <w:t xml:space="preserve"> Why is a digital format of grief support needed? What does a digital format allow(afford) patients? What could be some advantages of digital formats for therapy or assessment compared to face to face?</w:t>
      </w:r>
    </w:p>
    <w:p w14:paraId="52A105C6" w14:textId="77777777" w:rsidR="003475A0" w:rsidRDefault="003475A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re there any culture-specific factors or considerations that are particularly important when working with bereaved individuals in the Chinese context?</w:t>
      </w:r>
    </w:p>
    <w:p w14:paraId="43D4E81F" w14:textId="77777777" w:rsidR="003475A0" w:rsidRDefault="003475A0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68F6E37E" w14:textId="616F5B91" w:rsidR="003475A0" w:rsidRPr="00BE45C2" w:rsidRDefault="003475A0" w:rsidP="00BE45C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EMA related questions </w:t>
      </w:r>
    </w:p>
    <w:p w14:paraId="618E37B5" w14:textId="02F97A3F" w:rsidR="00974F9E" w:rsidRDefault="0000000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-We plan to monitor participants' emotional components such as yearning, sadness, anger, and numbness daily.</w:t>
      </w:r>
      <w:r w:rsidR="00BE45C2"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</w:rPr>
        <w:t>Which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item</w:t>
      </w:r>
      <w:r w:rsidR="003475A0">
        <w:rPr>
          <w:rFonts w:ascii="Times New Roman" w:hAnsi="Times New Roman" w:cs="Times New Roman"/>
          <w:sz w:val="24"/>
        </w:rPr>
        <w:t xml:space="preserve"> are we missing? And which symptoms do you think</w:t>
      </w:r>
      <w:r>
        <w:rPr>
          <w:rFonts w:ascii="Times New Roman" w:hAnsi="Times New Roman" w:cs="Times New Roman" w:hint="eastAsia"/>
          <w:sz w:val="24"/>
        </w:rPr>
        <w:t xml:space="preserve"> will fluctuate</w:t>
      </w:r>
      <w:r w:rsidR="003475A0">
        <w:rPr>
          <w:rFonts w:ascii="Times New Roman" w:hAnsi="Times New Roman" w:cs="Times New Roman"/>
          <w:sz w:val="24"/>
        </w:rPr>
        <w:t xml:space="preserve"> within a day/hourly</w:t>
      </w:r>
      <w:r>
        <w:rPr>
          <w:rFonts w:ascii="Times New Roman" w:hAnsi="Times New Roman" w:cs="Times New Roman" w:hint="eastAsia"/>
          <w:sz w:val="24"/>
        </w:rPr>
        <w:t xml:space="preserve"> according to your knowledge?</w:t>
      </w:r>
    </w:p>
    <w:p w14:paraId="2927BDBF" w14:textId="53AC4420" w:rsidR="00974F9E" w:rsidRDefault="00000000" w:rsidP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-After collecting EMA information, do you think we should provide treatment modules randomly or provide them selectively based on the EMA information?</w:t>
      </w:r>
    </w:p>
    <w:p w14:paraId="5E7C496B" w14:textId="77777777" w:rsidR="00974F9E" w:rsidRDefault="0000000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-How do you think we should schedule our daily EMA tasks?</w:t>
      </w:r>
    </w:p>
    <w:p w14:paraId="1C2A399E" w14:textId="77777777" w:rsidR="00974F9E" w:rsidRDefault="0000000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-What are some basic questions that we absolutely need to set?</w:t>
      </w:r>
    </w:p>
    <w:p w14:paraId="0FF4CB4A" w14:textId="77777777" w:rsidR="00974F9E" w:rsidRDefault="0000000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-What should we pay attention to when setting questions? For example, the number and length of questions?</w:t>
      </w:r>
    </w:p>
    <w:p w14:paraId="1602DE64" w14:textId="77777777" w:rsidR="00974F9E" w:rsidRDefault="0000000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-What aspects should be considered when collecting data to benefit subsequent data analysis?</w:t>
      </w:r>
    </w:p>
    <w:p w14:paraId="2C277425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00C1BF18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7F21E60E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1F1BCA83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6E1FC224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50559CB4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0C20792C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132B0B26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3383FD47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1791DBEC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344D7D64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1FAF5F50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5921FA63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2B5620C3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33521AC8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22C4D659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19F41CB3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57AF62C1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1E7067E7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3D677750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0202BFC5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5B36D5F6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62C48D9A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2D216186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4783356F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6592F7B4" w14:textId="77777777" w:rsidR="00BE45C2" w:rsidRDefault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6C9B33B9" w14:textId="01C284C2" w:rsidR="00BE45C2" w:rsidRDefault="00BE45C2" w:rsidP="00BE45C2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BE45C2">
        <w:rPr>
          <w:rFonts w:ascii="Times New Roman" w:hAnsi="Times New Roman" w:cs="Times New Roman"/>
          <w:sz w:val="28"/>
          <w:szCs w:val="28"/>
        </w:rPr>
        <w:t>Expert Interview Switzerland</w:t>
      </w:r>
    </w:p>
    <w:p w14:paraId="4BA0D577" w14:textId="77777777" w:rsidR="00BE45C2" w:rsidRDefault="00BE45C2" w:rsidP="00BE45C2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14:paraId="330A9F37" w14:textId="4BA195C5" w:rsidR="00BE45C2" w:rsidRPr="00BE45C2" w:rsidRDefault="00BE45C2" w:rsidP="00BE45C2">
      <w:pPr>
        <w:pStyle w:val="ListParagraph"/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BE45C2">
        <w:rPr>
          <w:rFonts w:ascii="Times New Roman" w:hAnsi="Times New Roman" w:cs="Times New Roman"/>
          <w:sz w:val="24"/>
        </w:rPr>
        <w:t xml:space="preserve">Please describe your expertise with grief </w:t>
      </w:r>
    </w:p>
    <w:p w14:paraId="2915AD99" w14:textId="427BA0DF" w:rsidR="00BE45C2" w:rsidRPr="00BE45C2" w:rsidRDefault="00BE45C2" w:rsidP="00BE45C2">
      <w:pPr>
        <w:pStyle w:val="ListParagraph"/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BE45C2">
        <w:rPr>
          <w:rFonts w:ascii="Times New Roman" w:hAnsi="Times New Roman" w:cs="Times New Roman"/>
          <w:sz w:val="24"/>
        </w:rPr>
        <w:t>What are is the most important information that should be included in a self-help app for grief support? What are the most important messages?</w:t>
      </w:r>
    </w:p>
    <w:p w14:paraId="6C18889C" w14:textId="64EA77D2" w:rsidR="00BE45C2" w:rsidRPr="00BE45C2" w:rsidRDefault="00BE45C2" w:rsidP="00BE45C2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BE45C2">
        <w:rPr>
          <w:rFonts w:ascii="Times New Roman" w:hAnsi="Times New Roman" w:cs="Times New Roman"/>
          <w:sz w:val="24"/>
        </w:rPr>
        <w:t>What are the most important exercises / skills to include in the app?</w:t>
      </w:r>
    </w:p>
    <w:p w14:paraId="66C8C657" w14:textId="4E9668B0" w:rsidR="00BE45C2" w:rsidRDefault="00BE45C2" w:rsidP="00BE45C2">
      <w:pPr>
        <w:pStyle w:val="ListParagraph"/>
        <w:numPr>
          <w:ilvl w:val="1"/>
          <w:numId w:val="2"/>
        </w:num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would you suggest breaking these into smaller exercises to fit the EMI format?</w:t>
      </w:r>
    </w:p>
    <w:p w14:paraId="68803D08" w14:textId="7A16EA58" w:rsidR="00BE45C2" w:rsidRDefault="00BE45C2" w:rsidP="00BE45C2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e know that grief can be a very lonely time, what can we include in the app to encourage people to connect to others or to their community?</w:t>
      </w:r>
    </w:p>
    <w:p w14:paraId="70436BCF" w14:textId="49F5746C" w:rsidR="00BE45C2" w:rsidRPr="00BE45C2" w:rsidRDefault="00BE45C2" w:rsidP="00BE45C2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uniquely Swiss factors should we consider? What uniquely Swiss aspects do you encounter in your work?</w:t>
      </w:r>
    </w:p>
    <w:p w14:paraId="1D720C63" w14:textId="0E217BE0" w:rsidR="00BE45C2" w:rsidRDefault="00BE45C2" w:rsidP="00BE45C2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services should people be aware of?</w:t>
      </w:r>
    </w:p>
    <w:p w14:paraId="32D59AF9" w14:textId="1D44CF0A" w:rsidR="00BE45C2" w:rsidRDefault="00BE45C2" w:rsidP="00BE45C2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other signposting or resources should the app include?</w:t>
      </w:r>
    </w:p>
    <w:p w14:paraId="447F8804" w14:textId="3BC4F34E" w:rsidR="00BE45C2" w:rsidRDefault="00BE45C2" w:rsidP="00BE45C2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would make you recommend a self-help app for grief to someone?</w:t>
      </w:r>
    </w:p>
    <w:p w14:paraId="36B1FD7B" w14:textId="786F3A05" w:rsidR="00BE45C2" w:rsidRDefault="00BE45C2" w:rsidP="00BE45C2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s there anything else you think is important for us to know?</w:t>
      </w:r>
    </w:p>
    <w:p w14:paraId="253B18E0" w14:textId="77777777" w:rsidR="00BE45C2" w:rsidRPr="00BE45C2" w:rsidRDefault="00BE45C2" w:rsidP="00BE45C2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47AF343E" w14:textId="77777777" w:rsidR="00BE45C2" w:rsidRPr="00BE45C2" w:rsidRDefault="00BE45C2" w:rsidP="00BE45C2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14:paraId="0FE457A0" w14:textId="77777777" w:rsidR="00974F9E" w:rsidRDefault="00974F9E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058BCFDA" w14:textId="77777777" w:rsidR="00974F9E" w:rsidRDefault="00974F9E">
      <w:pPr>
        <w:jc w:val="left"/>
        <w:rPr>
          <w:rFonts w:ascii="Times New Roman" w:hAnsi="Times New Roman" w:cs="Times New Roman"/>
          <w:sz w:val="28"/>
          <w:szCs w:val="36"/>
        </w:rPr>
      </w:pPr>
    </w:p>
    <w:sectPr w:rsidR="00974F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1EC5EC1"/>
    <w:multiLevelType w:val="singleLevel"/>
    <w:tmpl w:val="A1EC5EC1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15E943E3"/>
    <w:multiLevelType w:val="hybridMultilevel"/>
    <w:tmpl w:val="79DC6192"/>
    <w:lvl w:ilvl="0" w:tplc="60E6D16A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DA3A8C"/>
    <w:multiLevelType w:val="hybridMultilevel"/>
    <w:tmpl w:val="B5FAB776"/>
    <w:lvl w:ilvl="0" w:tplc="8F2E3A9A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4894690">
    <w:abstractNumId w:val="0"/>
  </w:num>
  <w:num w:numId="2" w16cid:durableId="662972039">
    <w:abstractNumId w:val="1"/>
  </w:num>
  <w:num w:numId="3" w16cid:durableId="3230480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F9E"/>
    <w:rsid w:val="003475A0"/>
    <w:rsid w:val="004A0AE8"/>
    <w:rsid w:val="009208CE"/>
    <w:rsid w:val="00974F9E"/>
    <w:rsid w:val="00993004"/>
    <w:rsid w:val="00BE45C2"/>
    <w:rsid w:val="00C94E58"/>
    <w:rsid w:val="01EB7F80"/>
    <w:rsid w:val="0B1B1595"/>
    <w:rsid w:val="112777C1"/>
    <w:rsid w:val="22A3177F"/>
    <w:rsid w:val="2D3600F1"/>
    <w:rsid w:val="30AB3978"/>
    <w:rsid w:val="30DB6C71"/>
    <w:rsid w:val="34FD2B01"/>
    <w:rsid w:val="40201299"/>
    <w:rsid w:val="44D22496"/>
    <w:rsid w:val="54CA19A3"/>
    <w:rsid w:val="5A446966"/>
    <w:rsid w:val="605E3E1D"/>
    <w:rsid w:val="655F763C"/>
    <w:rsid w:val="6D504BC0"/>
    <w:rsid w:val="700F2210"/>
    <w:rsid w:val="7AE82F61"/>
    <w:rsid w:val="7DDD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987A6B4"/>
  <w15:docId w15:val="{72B86684-0722-E546-AE4C-26EEE33C3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FollowedHyperlink">
    <w:name w:val="FollowedHyperlink"/>
    <w:basedOn w:val="DefaultParagraphFont"/>
    <w:rsid w:val="003475A0"/>
    <w:rPr>
      <w:color w:val="7E1FAD" w:themeColor="followedHyperlink"/>
      <w:u w:val="single"/>
    </w:rPr>
  </w:style>
  <w:style w:type="character" w:styleId="CommentReference">
    <w:name w:val="annotation reference"/>
    <w:basedOn w:val="DefaultParagraphFont"/>
    <w:rsid w:val="003475A0"/>
    <w:rPr>
      <w:sz w:val="16"/>
      <w:szCs w:val="16"/>
    </w:rPr>
  </w:style>
  <w:style w:type="paragraph" w:styleId="CommentText">
    <w:name w:val="annotation text"/>
    <w:basedOn w:val="Normal"/>
    <w:link w:val="CommentTextChar"/>
    <w:rsid w:val="003475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475A0"/>
    <w:rPr>
      <w:rFonts w:asciiTheme="minorHAnsi" w:eastAsiaTheme="minorEastAsia" w:hAnsiTheme="minorHAnsi" w:cstheme="minorBidi"/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347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475A0"/>
    <w:rPr>
      <w:rFonts w:asciiTheme="minorHAnsi" w:eastAsiaTheme="minorEastAsia" w:hAnsiTheme="minorHAnsi" w:cstheme="minorBidi"/>
      <w:b/>
      <w:bCs/>
      <w:kern w:val="2"/>
      <w:lang w:eastAsia="zh-CN"/>
    </w:rPr>
  </w:style>
  <w:style w:type="paragraph" w:styleId="Revision">
    <w:name w:val="Revision"/>
    <w:hidden/>
    <w:uiPriority w:val="99"/>
    <w:unhideWhenUsed/>
    <w:rsid w:val="003475A0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ListParagraph">
    <w:name w:val="List Paragraph"/>
    <w:basedOn w:val="Normal"/>
    <w:uiPriority w:val="99"/>
    <w:unhideWhenUsed/>
    <w:rsid w:val="00BE45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08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</dc:creator>
  <cp:lastModifiedBy>Ayala Sara Licht-Handler</cp:lastModifiedBy>
  <cp:revision>3</cp:revision>
  <dcterms:created xsi:type="dcterms:W3CDTF">2026-02-27T13:53:00Z</dcterms:created>
  <dcterms:modified xsi:type="dcterms:W3CDTF">2026-02-27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GRhOTY5YzE1NjAzYTg4M2U3OTgxNjFjNjNhMGUzZTAiLCJ1c2VySWQiOiIzMDk2NzU3MTkifQ==</vt:lpwstr>
  </property>
  <property fmtid="{D5CDD505-2E9C-101B-9397-08002B2CF9AE}" pid="4" name="ICV">
    <vt:lpwstr>EFC24FC0CC4243CCA9E423FC220051BA_12</vt:lpwstr>
  </property>
</Properties>
</file>